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05D36" w14:textId="77777777" w:rsidR="00547BF7" w:rsidRDefault="00547BF7">
      <w:bookmarkStart w:id="0" w:name="_GoBack"/>
      <w:bookmarkEnd w:id="0"/>
    </w:p>
    <w:tbl>
      <w:tblPr>
        <w:tblW w:w="1034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4"/>
        <w:gridCol w:w="2542"/>
        <w:gridCol w:w="2024"/>
        <w:gridCol w:w="2016"/>
        <w:gridCol w:w="1677"/>
      </w:tblGrid>
      <w:tr w:rsidR="006A05CD" w:rsidRPr="00975320" w14:paraId="22DD7C37" w14:textId="77777777" w:rsidTr="006A05CD">
        <w:trPr>
          <w:cantSplit/>
          <w:trHeight w:val="309"/>
          <w:jc w:val="center"/>
        </w:trPr>
        <w:tc>
          <w:tcPr>
            <w:tcW w:w="103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4B12A" w14:textId="77777777" w:rsidR="00304477" w:rsidRPr="00975320" w:rsidRDefault="006A05CD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Appendix 5 Table 1</w:t>
            </w:r>
            <w:r w:rsidR="0030447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04477" w:rsidRPr="00975320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Item Statistics – Leader Inclusiveness</w:t>
            </w:r>
          </w:p>
        </w:tc>
      </w:tr>
      <w:tr w:rsidR="00304477" w:rsidRPr="00975320" w14:paraId="58171A77" w14:textId="77777777" w:rsidTr="006A05CD">
        <w:trPr>
          <w:cantSplit/>
          <w:trHeight w:val="1541"/>
          <w:jc w:val="center"/>
        </w:trPr>
        <w:tc>
          <w:tcPr>
            <w:tcW w:w="462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F3094C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7B86EBD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ospital A (n=74) mean (standard deviation)</w:t>
            </w:r>
          </w:p>
        </w:tc>
        <w:tc>
          <w:tcPr>
            <w:tcW w:w="2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97D4975" w14:textId="77777777" w:rsidR="00304477" w:rsidRPr="00975320" w:rsidDel="008B46DB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ospital B (n=71) mean (standard deviation)</w:t>
            </w:r>
          </w:p>
        </w:tc>
        <w:tc>
          <w:tcPr>
            <w:tcW w:w="16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7816FF" w14:textId="77777777" w:rsidR="00304477" w:rsidRPr="00975320" w:rsidDel="00AC7486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304477" w:rsidRPr="00975320" w14:paraId="76AF42B7" w14:textId="77777777" w:rsidTr="006A05CD">
        <w:trPr>
          <w:cantSplit/>
          <w:trHeight w:val="1799"/>
          <w:jc w:val="center"/>
        </w:trPr>
        <w:tc>
          <w:tcPr>
            <w:tcW w:w="208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5F1B4E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A72B2C" w14:textId="77777777" w:rsidR="00304477" w:rsidRDefault="00304477" w:rsidP="003C7D2E">
            <w:r w:rsidRPr="00560291">
              <w:t>Senior doctors encourage other members of the team to take initiative</w:t>
            </w:r>
          </w:p>
          <w:p w14:paraId="482FF46D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C0D156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 (1.67)</w:t>
            </w:r>
          </w:p>
        </w:tc>
        <w:tc>
          <w:tcPr>
            <w:tcW w:w="20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2BC4FA" w14:textId="77777777" w:rsidR="00304477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14:paraId="2C30AB06" w14:textId="77777777" w:rsidR="00304477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5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0.98)</w:t>
            </w:r>
          </w:p>
          <w:p w14:paraId="621DD6DA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C84296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304477" w:rsidRPr="00975320" w14:paraId="3DC83D3E" w14:textId="77777777" w:rsidTr="006A05CD">
        <w:trPr>
          <w:cantSplit/>
          <w:trHeight w:val="139"/>
          <w:jc w:val="center"/>
        </w:trPr>
        <w:tc>
          <w:tcPr>
            <w:tcW w:w="208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9F5899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16B1A2" w14:textId="77777777" w:rsidR="00304477" w:rsidRDefault="00304477" w:rsidP="003C7D2E">
            <w:r w:rsidRPr="00560291">
              <w:t>Senior doctors ask for the input of team members that belong to other professional groups</w:t>
            </w:r>
          </w:p>
          <w:p w14:paraId="29A97BB4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FB78C9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9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0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55B366" w14:textId="77777777" w:rsidR="00304477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14:paraId="21D03DFA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9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 (0.99)</w:t>
            </w:r>
          </w:p>
        </w:tc>
        <w:tc>
          <w:tcPr>
            <w:tcW w:w="16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66547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304477" w:rsidRPr="00975320" w14:paraId="083CDD55" w14:textId="77777777" w:rsidTr="006A05CD">
        <w:trPr>
          <w:cantSplit/>
          <w:trHeight w:val="139"/>
          <w:jc w:val="center"/>
        </w:trPr>
        <w:tc>
          <w:tcPr>
            <w:tcW w:w="2084" w:type="dxa"/>
            <w:vMerge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E2554E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6EF6CC0" w14:textId="77777777" w:rsidR="00304477" w:rsidRDefault="00304477" w:rsidP="003C7D2E">
            <w:r w:rsidRPr="00560291">
              <w:t xml:space="preserve">Senior doctors do not value the opinion of others equally </w:t>
            </w:r>
          </w:p>
          <w:p w14:paraId="7A2BCC4D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4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D499BE8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8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 (1.6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BEF0FE4" w14:textId="77777777" w:rsidR="00304477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  <w:p w14:paraId="6D415400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 (1.76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7E406A59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203C93E" w14:textId="77777777" w:rsidR="00304477" w:rsidRDefault="00304477" w:rsidP="0030447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64C0E51" w14:textId="77777777" w:rsidR="00304477" w:rsidRPr="00975320" w:rsidRDefault="00304477" w:rsidP="0030447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166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8"/>
        <w:gridCol w:w="3266"/>
        <w:gridCol w:w="3038"/>
        <w:gridCol w:w="3261"/>
        <w:gridCol w:w="1169"/>
      </w:tblGrid>
      <w:tr w:rsidR="006A05CD" w:rsidRPr="00975320" w14:paraId="2E425D5E" w14:textId="77777777" w:rsidTr="006A05CD">
        <w:trPr>
          <w:cantSplit/>
          <w:trHeight w:val="311"/>
          <w:jc w:val="center"/>
        </w:trPr>
        <w:tc>
          <w:tcPr>
            <w:tcW w:w="116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DF525" w14:textId="77777777" w:rsidR="00304477" w:rsidRPr="00975320" w:rsidRDefault="006A05CD" w:rsidP="006A05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Appendix 5 </w:t>
            </w:r>
            <w:r w:rsidR="0030447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30447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304477" w:rsidRPr="00975320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Item Statistics – Psych</w:t>
            </w:r>
            <w:r w:rsidR="0030447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ological</w:t>
            </w:r>
            <w:r w:rsidR="00304477" w:rsidRPr="00975320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safety scale</w:t>
            </w:r>
          </w:p>
        </w:tc>
      </w:tr>
      <w:tr w:rsidR="006A05CD" w:rsidRPr="00975320" w14:paraId="19586BCC" w14:textId="77777777" w:rsidTr="006A05CD">
        <w:trPr>
          <w:cantSplit/>
          <w:trHeight w:val="906"/>
          <w:jc w:val="center"/>
        </w:trPr>
        <w:tc>
          <w:tcPr>
            <w:tcW w:w="419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3049938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76CA6B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ospital A (n=71) m</w:t>
            </w: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an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2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24032E1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ospital B (n=69) mean (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ECAA92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6A05CD" w:rsidRPr="00975320" w14:paraId="62E6AFC3" w14:textId="77777777" w:rsidTr="006A05CD">
        <w:trPr>
          <w:cantSplit/>
          <w:trHeight w:val="1553"/>
          <w:jc w:val="center"/>
        </w:trPr>
        <w:tc>
          <w:tcPr>
            <w:tcW w:w="92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2C32E5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A96776" w14:textId="77777777" w:rsidR="006A05CD" w:rsidRDefault="006A05CD" w:rsidP="006A05CD">
            <w:r w:rsidRPr="00560291">
              <w:t>Members of this team are able to bring up problems and tough issues</w:t>
            </w:r>
          </w:p>
          <w:p w14:paraId="7FF305D6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33D921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6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0.97)</w:t>
            </w:r>
          </w:p>
        </w:tc>
        <w:tc>
          <w:tcPr>
            <w:tcW w:w="32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1DA087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49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18)</w:t>
            </w:r>
          </w:p>
        </w:tc>
        <w:tc>
          <w:tcPr>
            <w:tcW w:w="11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A43735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6A05CD" w:rsidRPr="00975320" w14:paraId="31C08A4A" w14:textId="77777777" w:rsidTr="006A05CD">
        <w:trPr>
          <w:cantSplit/>
          <w:trHeight w:val="139"/>
          <w:jc w:val="center"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F1BEEE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368A4D" w14:textId="77777777" w:rsidR="006A05CD" w:rsidRDefault="006A05CD" w:rsidP="006A05CD">
            <w:r w:rsidRPr="00560291">
              <w:t xml:space="preserve">People in this </w:t>
            </w:r>
            <w:r>
              <w:t>team</w:t>
            </w:r>
            <w:r w:rsidRPr="00560291">
              <w:t xml:space="preserve"> are comfortable checking with each other if they have questions about the right way to do something</w:t>
            </w:r>
          </w:p>
          <w:p w14:paraId="1E647DA6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34FC56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6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 (1.17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1171A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81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09)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A03290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6A05CD" w:rsidRPr="00975320" w14:paraId="71DCBAD4" w14:textId="77777777" w:rsidTr="006A05CD">
        <w:trPr>
          <w:cantSplit/>
          <w:trHeight w:val="139"/>
          <w:jc w:val="center"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8619C4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9748B9" w14:textId="77777777" w:rsidR="006A05CD" w:rsidRDefault="006A05CD" w:rsidP="006A05CD">
            <w:r w:rsidRPr="00560291">
              <w:t>If you make a mistake on this team</w:t>
            </w:r>
            <w:r>
              <w:t>, it is often held against you</w:t>
            </w:r>
          </w:p>
          <w:p w14:paraId="1FCDB6DA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EC9446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14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11B6B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13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37)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85B77B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6A05CD" w:rsidRPr="00975320" w14:paraId="065B2607" w14:textId="77777777" w:rsidTr="006A05CD">
        <w:trPr>
          <w:cantSplit/>
          <w:trHeight w:val="139"/>
          <w:jc w:val="center"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F84C5B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9603EB" w14:textId="77777777" w:rsidR="006A05CD" w:rsidRDefault="006A05CD" w:rsidP="006A05CD">
            <w:r w:rsidRPr="00560291">
              <w:t xml:space="preserve">It is difficult to ask other members of this team for help </w:t>
            </w:r>
          </w:p>
          <w:p w14:paraId="7921256F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A61614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7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 (1.2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9AF65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4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8 (1.46)</w:t>
            </w:r>
          </w:p>
        </w:tc>
        <w:tc>
          <w:tcPr>
            <w:tcW w:w="11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BA7D06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6A05CD" w:rsidRPr="00975320" w14:paraId="1CC0E86A" w14:textId="77777777" w:rsidTr="006A05CD">
        <w:trPr>
          <w:cantSplit/>
          <w:trHeight w:val="139"/>
          <w:jc w:val="center"/>
        </w:trPr>
        <w:tc>
          <w:tcPr>
            <w:tcW w:w="928" w:type="dxa"/>
            <w:vMerge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CE7BA9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96AE72D" w14:textId="77777777" w:rsidR="006A05CD" w:rsidRDefault="006A05CD" w:rsidP="006A05CD">
            <w:r w:rsidRPr="00560291">
              <w:t>Working with members of this team, my unique skills and talents are valued and utilised</w:t>
            </w:r>
          </w:p>
          <w:p w14:paraId="353368AA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38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04307E5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04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19)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6929043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7532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.42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(1.38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6FB563C1" w14:textId="77777777" w:rsidR="00304477" w:rsidRPr="00975320" w:rsidRDefault="00304477" w:rsidP="003C7D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FA0E361" w14:textId="77777777" w:rsidR="00304477" w:rsidRDefault="00304477"/>
    <w:sectPr w:rsidR="00304477" w:rsidSect="00304477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477"/>
    <w:rsid w:val="00304477"/>
    <w:rsid w:val="00547BF7"/>
    <w:rsid w:val="005E4EE3"/>
    <w:rsid w:val="006A05CD"/>
    <w:rsid w:val="008F5637"/>
    <w:rsid w:val="00C1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D7ABDD"/>
  <w14:defaultImageDpi w14:val="300"/>
  <w15:docId w15:val="{AF4A21BF-F184-4D5A-A86A-AD6BC5012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477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, Dublin.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ard</dc:creator>
  <cp:keywords/>
  <dc:description/>
  <cp:lastModifiedBy>Einshe</cp:lastModifiedBy>
  <cp:revision>2</cp:revision>
  <dcterms:created xsi:type="dcterms:W3CDTF">2018-08-17T11:03:00Z</dcterms:created>
  <dcterms:modified xsi:type="dcterms:W3CDTF">2018-08-17T11:03:00Z</dcterms:modified>
</cp:coreProperties>
</file>